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3600"/>
        <w:gridCol w:w="1947"/>
        <w:gridCol w:w="2391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xon No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 of Specie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tained from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umber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9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opteryx</w:t>
            </w:r>
            <w:r>
              <w:rPr>
                <w:rFonts w:ascii="Times New Roman" w:hAnsi="Times New Roman" w:cs="Times New Roman" w:eastAsia="MS Mincho;ＭＳ 明朝"/>
                <w:i/>
                <w:iCs/>
              </w:rPr>
              <w:t>　</w:t>
            </w:r>
            <w:r>
              <w:rPr>
                <w:rFonts w:cs="Times New Roman" w:ascii="Times New Roman" w:hAnsi="Times New Roman"/>
                <w:i/>
                <w:iCs/>
              </w:rPr>
              <w:t>japonica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CBI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1289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9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nychogomphus viridicostu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3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9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thetrum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lbistylu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3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9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ntala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lavescen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3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9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anaeschna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ilnei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3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10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lattella</w:t>
            </w:r>
            <w:r>
              <w:rPr>
                <w:rFonts w:ascii="Times New Roman" w:hAnsi="Times New Roman" w:cs="Times New Roman" w:eastAsia="MS Mincho;ＭＳ 明朝"/>
                <w:i/>
                <w:iCs/>
                <w:sz w:val="20"/>
                <w:szCs w:val="20"/>
              </w:rPr>
              <w:t>　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ermanica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CBI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 36323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5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yamia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ibba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3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17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lattella</w:t>
            </w:r>
            <w:r>
              <w:rPr>
                <w:rFonts w:ascii="Times New Roman" w:hAnsi="Times New Roman" w:cs="Times New Roman" w:eastAsia="MS Mincho;ＭＳ 明朝"/>
                <w:i/>
                <w:iCs/>
                <w:sz w:val="20"/>
                <w:szCs w:val="20"/>
              </w:rPr>
              <w:t>　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ermanica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CBI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 37975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7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ractomorpha</w:t>
            </w:r>
            <w:r>
              <w:rPr>
                <w:rFonts w:eastAsia="MS Gothic;ＭＳ ゴシック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ta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CBI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 62690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7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nocephalus chinensi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3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7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usphingonotus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japonicu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3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7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a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4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7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trix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japonica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aan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4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9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culum irregulariterdentatu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4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28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griosphodrus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hrni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4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28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othrogonia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erruginea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4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28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autia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ssota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4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28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anna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japonensi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4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31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norpa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4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33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thocharis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colymu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4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33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ephonodes hyla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4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36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mpalita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inense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5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36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eotrupes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evistriatu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5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36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pillia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5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36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chwarzerium</w:t>
            </w:r>
            <w:r>
              <w:rPr>
                <w:rFonts w:ascii="Times New Roman" w:hAnsi="Times New Roman" w:cs="Times New Roman" w:eastAsia="MS Gothic;ＭＳ ゴシック"/>
                <w:i/>
                <w:iCs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quadricolle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5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38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ombus diversu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 lab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3065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20:38:00Z</dcterms:created>
  <dc:creator>Shamim Ahmed</dc:creator>
  <dc:description/>
  <cp:keywords/>
  <dc:language>en-US</dc:language>
  <cp:lastModifiedBy>Shamim Ahmed</cp:lastModifiedBy>
  <dcterms:modified xsi:type="dcterms:W3CDTF">2011-08-04T18:36:00Z</dcterms:modified>
  <cp:revision>5</cp:revision>
  <dc:subject/>
  <dc:title/>
</cp:coreProperties>
</file>